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71240A" w14:textId="77777777" w:rsidR="00F36DA9" w:rsidRDefault="00F36DA9" w:rsidP="00F36DA9">
      <w:pPr>
        <w:spacing w:line="360" w:lineRule="auto"/>
        <w:rPr>
          <w:rFonts w:hint="eastAsia"/>
          <w:szCs w:val="24"/>
        </w:rPr>
      </w:pPr>
      <w:r w:rsidRPr="00E17097">
        <w:rPr>
          <w:rFonts w:hint="eastAsia"/>
          <w:b/>
          <w:bCs/>
          <w:szCs w:val="24"/>
        </w:rPr>
        <w:t>Supplement Table</w:t>
      </w:r>
      <w:r>
        <w:rPr>
          <w:rFonts w:hint="eastAsia"/>
          <w:b/>
          <w:bCs/>
          <w:szCs w:val="24"/>
        </w:rPr>
        <w:t>4.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N</w:t>
      </w:r>
      <w:r>
        <w:rPr>
          <w:szCs w:val="24"/>
        </w:rPr>
        <w:t>ormality test results for all variables</w:t>
      </w:r>
      <w:r>
        <w:rPr>
          <w:rFonts w:hint="eastAsia"/>
          <w:szCs w:val="24"/>
        </w:rPr>
        <w:t>.</w:t>
      </w:r>
    </w:p>
    <w:tbl>
      <w:tblPr>
        <w:tblW w:w="8224" w:type="dxa"/>
        <w:tblLayout w:type="fixed"/>
        <w:tblLook w:val="0000" w:firstRow="0" w:lastRow="0" w:firstColumn="0" w:lastColumn="0" w:noHBand="0" w:noVBand="0"/>
      </w:tblPr>
      <w:tblGrid>
        <w:gridCol w:w="2518"/>
        <w:gridCol w:w="1289"/>
        <w:gridCol w:w="696"/>
        <w:gridCol w:w="2213"/>
        <w:gridCol w:w="1508"/>
      </w:tblGrid>
      <w:tr w:rsidR="00F36DA9" w14:paraId="240E126F" w14:textId="77777777" w:rsidTr="00C260F0">
        <w:trPr>
          <w:trHeight w:val="188"/>
        </w:trPr>
        <w:tc>
          <w:tcPr>
            <w:tcW w:w="38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805F63" w14:textId="77777777" w:rsidR="00F36DA9" w:rsidRDefault="00F36DA9" w:rsidP="00C260F0">
            <w:pPr>
              <w:jc w:val="center"/>
              <w:rPr>
                <w:color w:val="000000"/>
                <w:kern w:val="2"/>
                <w:szCs w:val="24"/>
              </w:rPr>
            </w:pPr>
          </w:p>
        </w:tc>
        <w:tc>
          <w:tcPr>
            <w:tcW w:w="44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D824F1" w14:textId="77777777" w:rsidR="00F36DA9" w:rsidRDefault="00F36DA9" w:rsidP="00C260F0">
            <w:pPr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Shapiro-Wilk Test</w:t>
            </w:r>
          </w:p>
        </w:tc>
      </w:tr>
      <w:tr w:rsidR="00F36DA9" w14:paraId="46444188" w14:textId="77777777" w:rsidTr="00C260F0">
        <w:trPr>
          <w:trHeight w:val="283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E600D8" w14:textId="77777777" w:rsidR="00F36DA9" w:rsidRDefault="00F36DA9" w:rsidP="00C260F0">
            <w:pPr>
              <w:rPr>
                <w:color w:val="000000"/>
                <w:kern w:val="2"/>
                <w:szCs w:val="24"/>
              </w:rPr>
            </w:pPr>
            <w:r>
              <w:rPr>
                <w:rFonts w:hint="eastAsia"/>
                <w:color w:val="000000"/>
                <w:kern w:val="2"/>
                <w:szCs w:val="24"/>
              </w:rPr>
              <w:t>V</w:t>
            </w:r>
            <w:r>
              <w:rPr>
                <w:color w:val="000000"/>
                <w:kern w:val="2"/>
                <w:szCs w:val="24"/>
              </w:rPr>
              <w:t>ariable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BB341C" w14:textId="77777777" w:rsidR="00F36DA9" w:rsidRDefault="00F36DA9" w:rsidP="00C260F0">
            <w:pPr>
              <w:widowControl/>
              <w:jc w:val="center"/>
              <w:textAlignment w:val="center"/>
              <w:rPr>
                <w:rFonts w:hint="eastAsia"/>
                <w:color w:val="000000"/>
                <w:kern w:val="2"/>
                <w:szCs w:val="24"/>
              </w:rPr>
            </w:pPr>
            <w:r>
              <w:rPr>
                <w:color w:val="000000"/>
                <w:kern w:val="2"/>
                <w:szCs w:val="24"/>
              </w:rPr>
              <w:t>Statistic</w:t>
            </w:r>
          </w:p>
        </w:tc>
        <w:tc>
          <w:tcPr>
            <w:tcW w:w="2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CB079D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kern w:val="2"/>
                <w:szCs w:val="24"/>
              </w:rPr>
              <w:t>Degrees of Freedom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EFEC2D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kern w:val="2"/>
                <w:szCs w:val="24"/>
              </w:rPr>
              <w:t>Significance</w:t>
            </w:r>
          </w:p>
        </w:tc>
      </w:tr>
      <w:tr w:rsidR="00F36DA9" w14:paraId="159CF19D" w14:textId="77777777" w:rsidTr="00C260F0">
        <w:trPr>
          <w:trHeight w:val="188"/>
        </w:trPr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92C750" w14:textId="77777777" w:rsidR="00F36DA9" w:rsidRDefault="00F36DA9" w:rsidP="00C260F0">
            <w:pPr>
              <w:widowControl/>
              <w:jc w:val="left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kern w:val="2"/>
                <w:szCs w:val="24"/>
              </w:rPr>
              <w:t>Serum total bilirubin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F517C9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862</w:t>
            </w:r>
          </w:p>
        </w:tc>
        <w:tc>
          <w:tcPr>
            <w:tcW w:w="22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9E5E0D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159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8ADF15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000</w:t>
            </w:r>
          </w:p>
        </w:tc>
      </w:tr>
      <w:tr w:rsidR="00F36DA9" w14:paraId="31397005" w14:textId="77777777" w:rsidTr="00C260F0">
        <w:trPr>
          <w:trHeight w:val="18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DC45D" w14:textId="77777777" w:rsidR="00F36DA9" w:rsidRDefault="00F36DA9" w:rsidP="00C260F0">
            <w:pPr>
              <w:widowControl/>
              <w:jc w:val="left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Age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303B1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98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18A53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1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450B7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019</w:t>
            </w:r>
          </w:p>
        </w:tc>
      </w:tr>
      <w:tr w:rsidR="00F36DA9" w14:paraId="0994BBD5" w14:textId="77777777" w:rsidTr="00C260F0">
        <w:trPr>
          <w:trHeight w:val="18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B4D1B" w14:textId="77777777" w:rsidR="00F36DA9" w:rsidRDefault="00F36DA9" w:rsidP="00C260F0">
            <w:pPr>
              <w:widowControl/>
              <w:jc w:val="left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eGFR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9BDC2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96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170C1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1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F5535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001</w:t>
            </w:r>
          </w:p>
        </w:tc>
      </w:tr>
      <w:tr w:rsidR="00F36DA9" w14:paraId="54B760E7" w14:textId="77777777" w:rsidTr="00C260F0">
        <w:trPr>
          <w:trHeight w:val="18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696B3" w14:textId="77777777" w:rsidR="00F36DA9" w:rsidRDefault="00F36DA9" w:rsidP="00C260F0">
            <w:pPr>
              <w:widowControl/>
              <w:jc w:val="left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BUN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00CF8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59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E6BEC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1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F10E0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000</w:t>
            </w:r>
          </w:p>
        </w:tc>
      </w:tr>
      <w:tr w:rsidR="00F36DA9" w14:paraId="5F0B4F99" w14:textId="77777777" w:rsidTr="00C260F0">
        <w:trPr>
          <w:trHeight w:val="18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D5DC1" w14:textId="77777777" w:rsidR="00F36DA9" w:rsidRDefault="00F36DA9" w:rsidP="00C260F0">
            <w:pPr>
              <w:widowControl/>
              <w:jc w:val="left"/>
              <w:textAlignment w:val="center"/>
              <w:rPr>
                <w:color w:val="000000"/>
                <w:kern w:val="2"/>
                <w:szCs w:val="24"/>
              </w:rPr>
            </w:pPr>
            <w:proofErr w:type="spellStart"/>
            <w:r>
              <w:rPr>
                <w:color w:val="000000"/>
                <w:szCs w:val="24"/>
              </w:rPr>
              <w:t>Scr</w:t>
            </w:r>
            <w:proofErr w:type="spellEnd"/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274CE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73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7C572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1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E929C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000</w:t>
            </w:r>
          </w:p>
        </w:tc>
      </w:tr>
      <w:tr w:rsidR="00F36DA9" w14:paraId="50434470" w14:textId="77777777" w:rsidTr="00C260F0">
        <w:trPr>
          <w:trHeight w:val="18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9941F" w14:textId="77777777" w:rsidR="00F36DA9" w:rsidRDefault="00F36DA9" w:rsidP="00C260F0">
            <w:pPr>
              <w:widowControl/>
              <w:jc w:val="left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BMI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4468C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98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3482C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1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47542" w14:textId="77777777" w:rsidR="00F36DA9" w:rsidRDefault="00F36DA9" w:rsidP="00C260F0">
            <w:pPr>
              <w:widowControl/>
              <w:jc w:val="center"/>
              <w:textAlignment w:val="center"/>
              <w:rPr>
                <w:b/>
                <w:bCs/>
                <w:kern w:val="2"/>
                <w:szCs w:val="24"/>
              </w:rPr>
            </w:pPr>
            <w:r>
              <w:rPr>
                <w:b/>
                <w:bCs/>
                <w:szCs w:val="24"/>
              </w:rPr>
              <w:t>0.233</w:t>
            </w:r>
          </w:p>
        </w:tc>
      </w:tr>
      <w:tr w:rsidR="00F36DA9" w14:paraId="79A478C1" w14:textId="77777777" w:rsidTr="00C260F0">
        <w:trPr>
          <w:trHeight w:val="18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556E7" w14:textId="77777777" w:rsidR="00F36DA9" w:rsidRDefault="00F36DA9" w:rsidP="00C260F0">
            <w:pPr>
              <w:widowControl/>
              <w:jc w:val="left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kern w:val="2"/>
                <w:szCs w:val="24"/>
              </w:rPr>
              <w:t xml:space="preserve">DM duration 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3AA11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89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03953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1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3F53F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000</w:t>
            </w:r>
          </w:p>
        </w:tc>
      </w:tr>
      <w:tr w:rsidR="00F36DA9" w14:paraId="4FDE0B3F" w14:textId="77777777" w:rsidTr="00C260F0">
        <w:trPr>
          <w:trHeight w:val="18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98285" w14:textId="77777777" w:rsidR="00F36DA9" w:rsidRDefault="00F36DA9" w:rsidP="00C260F0">
            <w:pPr>
              <w:widowControl/>
              <w:jc w:val="left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HGB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0EC47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99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52FF7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1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DFE35" w14:textId="77777777" w:rsidR="00F36DA9" w:rsidRDefault="00F36DA9" w:rsidP="00C260F0">
            <w:pPr>
              <w:widowControl/>
              <w:jc w:val="center"/>
              <w:textAlignment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518</w:t>
            </w:r>
          </w:p>
        </w:tc>
      </w:tr>
      <w:tr w:rsidR="00F36DA9" w14:paraId="09A70586" w14:textId="77777777" w:rsidTr="00C260F0">
        <w:trPr>
          <w:trHeight w:val="18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2617B" w14:textId="77777777" w:rsidR="00F36DA9" w:rsidRDefault="00F36DA9" w:rsidP="00C260F0">
            <w:pPr>
              <w:widowControl/>
              <w:jc w:val="left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PLT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26D40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947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5E141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1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F4C83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000</w:t>
            </w:r>
          </w:p>
        </w:tc>
      </w:tr>
      <w:tr w:rsidR="00F36DA9" w14:paraId="458FD726" w14:textId="77777777" w:rsidTr="00C260F0">
        <w:trPr>
          <w:trHeight w:val="18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BA78A" w14:textId="77777777" w:rsidR="00F36DA9" w:rsidRDefault="00F36DA9" w:rsidP="00C260F0">
            <w:pPr>
              <w:autoSpaceDN w:val="0"/>
              <w:jc w:val="left"/>
              <w:rPr>
                <w:szCs w:val="24"/>
              </w:rPr>
            </w:pPr>
            <w:r>
              <w:rPr>
                <w:szCs w:val="24"/>
              </w:rPr>
              <w:t>HbA1c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74C5F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37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9C049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1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2A064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000</w:t>
            </w:r>
          </w:p>
        </w:tc>
      </w:tr>
      <w:tr w:rsidR="00F36DA9" w14:paraId="1BE02A93" w14:textId="77777777" w:rsidTr="00C260F0">
        <w:trPr>
          <w:trHeight w:val="18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D96D6" w14:textId="77777777" w:rsidR="00F36DA9" w:rsidRDefault="00F36DA9" w:rsidP="00C260F0">
            <w:pPr>
              <w:autoSpaceDN w:val="0"/>
              <w:jc w:val="left"/>
              <w:rPr>
                <w:szCs w:val="24"/>
              </w:rPr>
            </w:pPr>
            <w:r>
              <w:rPr>
                <w:szCs w:val="24"/>
              </w:rPr>
              <w:t>Uric acid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0605D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967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DBAB5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1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0934F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001</w:t>
            </w:r>
          </w:p>
        </w:tc>
      </w:tr>
      <w:tr w:rsidR="00F36DA9" w14:paraId="1FCFF24C" w14:textId="77777777" w:rsidTr="00C260F0">
        <w:trPr>
          <w:trHeight w:val="18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DF9F6" w14:textId="77777777" w:rsidR="00F36DA9" w:rsidRDefault="00F36DA9" w:rsidP="00C260F0">
            <w:pPr>
              <w:widowControl/>
              <w:jc w:val="left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Alb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AFA74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97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714CE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1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5D317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002</w:t>
            </w:r>
          </w:p>
        </w:tc>
      </w:tr>
      <w:tr w:rsidR="00F36DA9" w14:paraId="20A9AF6B" w14:textId="77777777" w:rsidTr="00C260F0">
        <w:trPr>
          <w:trHeight w:val="18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F1864" w14:textId="77777777" w:rsidR="00F36DA9" w:rsidRDefault="00F36DA9" w:rsidP="00C260F0">
            <w:pPr>
              <w:widowControl/>
              <w:jc w:val="left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TC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77272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726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E4926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1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8E018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000</w:t>
            </w:r>
          </w:p>
        </w:tc>
      </w:tr>
      <w:tr w:rsidR="00F36DA9" w14:paraId="1A0E5446" w14:textId="77777777" w:rsidTr="00C260F0">
        <w:trPr>
          <w:trHeight w:val="18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B6647" w14:textId="77777777" w:rsidR="00F36DA9" w:rsidRDefault="00F36DA9" w:rsidP="00C260F0">
            <w:pPr>
              <w:widowControl/>
              <w:jc w:val="left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TG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F736E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79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C214B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1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62E62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000</w:t>
            </w:r>
          </w:p>
        </w:tc>
      </w:tr>
      <w:tr w:rsidR="00F36DA9" w14:paraId="689F2BFA" w14:textId="77777777" w:rsidTr="00C260F0">
        <w:trPr>
          <w:trHeight w:val="18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3BFD9" w14:textId="77777777" w:rsidR="00F36DA9" w:rsidRDefault="00F36DA9" w:rsidP="00C260F0">
            <w:pPr>
              <w:widowControl/>
              <w:jc w:val="left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HDL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3A713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856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D4312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1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2C1BD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000</w:t>
            </w:r>
          </w:p>
        </w:tc>
      </w:tr>
      <w:tr w:rsidR="00F36DA9" w14:paraId="3A6A075E" w14:textId="77777777" w:rsidTr="00C260F0">
        <w:trPr>
          <w:trHeight w:val="18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6F820" w14:textId="77777777" w:rsidR="00F36DA9" w:rsidRDefault="00F36DA9" w:rsidP="00C260F0">
            <w:pPr>
              <w:widowControl/>
              <w:jc w:val="left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LDL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9C974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85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23B36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1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658D0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000</w:t>
            </w:r>
          </w:p>
        </w:tc>
      </w:tr>
      <w:tr w:rsidR="00F36DA9" w14:paraId="47B5F3EB" w14:textId="77777777" w:rsidTr="00C260F0">
        <w:trPr>
          <w:trHeight w:val="18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978E5" w14:textId="77777777" w:rsidR="00F36DA9" w:rsidRDefault="00F36DA9" w:rsidP="00C260F0">
            <w:pPr>
              <w:autoSpaceDN w:val="0"/>
              <w:jc w:val="left"/>
              <w:rPr>
                <w:szCs w:val="24"/>
              </w:rPr>
            </w:pPr>
            <w:r>
              <w:rPr>
                <w:szCs w:val="24"/>
              </w:rPr>
              <w:t>Calcium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F9134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99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25195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1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084DD" w14:textId="77777777" w:rsidR="00F36DA9" w:rsidRDefault="00F36DA9" w:rsidP="00C260F0">
            <w:pPr>
              <w:widowControl/>
              <w:jc w:val="center"/>
              <w:textAlignment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514</w:t>
            </w:r>
          </w:p>
        </w:tc>
      </w:tr>
      <w:tr w:rsidR="00F36DA9" w14:paraId="681B1444" w14:textId="77777777" w:rsidTr="00C260F0">
        <w:trPr>
          <w:trHeight w:val="18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B4BEC" w14:textId="77777777" w:rsidR="00F36DA9" w:rsidRDefault="00F36DA9" w:rsidP="00C260F0">
            <w:pPr>
              <w:autoSpaceDN w:val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Phosphorus 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C7681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98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AD734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1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EC367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037</w:t>
            </w:r>
          </w:p>
        </w:tc>
      </w:tr>
      <w:tr w:rsidR="00F36DA9" w14:paraId="0761E2F8" w14:textId="77777777" w:rsidTr="00C260F0">
        <w:trPr>
          <w:trHeight w:val="18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56A56" w14:textId="77777777" w:rsidR="00F36DA9" w:rsidRDefault="00F36DA9" w:rsidP="00C260F0">
            <w:pPr>
              <w:widowControl/>
              <w:jc w:val="left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CRP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D6C31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546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C4C86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1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0776A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000</w:t>
            </w:r>
          </w:p>
        </w:tc>
      </w:tr>
      <w:tr w:rsidR="00F36DA9" w14:paraId="6F8A37D8" w14:textId="77777777" w:rsidTr="00C260F0">
        <w:trPr>
          <w:trHeight w:val="18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D062E" w14:textId="77777777" w:rsidR="00F36DA9" w:rsidRDefault="00F36DA9" w:rsidP="00C260F0">
            <w:pPr>
              <w:widowControl/>
              <w:jc w:val="left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Fib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2F47F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977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A6130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1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F38FD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01</w:t>
            </w:r>
          </w:p>
        </w:tc>
      </w:tr>
      <w:tr w:rsidR="00F36DA9" w14:paraId="4772A6AF" w14:textId="77777777" w:rsidTr="00C260F0">
        <w:trPr>
          <w:trHeight w:val="18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D5614" w14:textId="77777777" w:rsidR="00F36DA9" w:rsidRDefault="00F36DA9" w:rsidP="00C260F0">
            <w:pPr>
              <w:widowControl/>
              <w:jc w:val="left"/>
              <w:textAlignment w:val="center"/>
              <w:rPr>
                <w:rFonts w:hint="eastAsia"/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C1q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BF370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94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6F609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1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9BC1E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000</w:t>
            </w:r>
          </w:p>
        </w:tc>
      </w:tr>
      <w:tr w:rsidR="00F36DA9" w14:paraId="03520F8C" w14:textId="77777777" w:rsidTr="00C260F0">
        <w:trPr>
          <w:trHeight w:val="18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174F9" w14:textId="77777777" w:rsidR="00F36DA9" w:rsidRDefault="00F36DA9" w:rsidP="00C260F0">
            <w:pPr>
              <w:widowControl/>
              <w:jc w:val="left"/>
              <w:textAlignment w:val="center"/>
              <w:rPr>
                <w:rFonts w:hint="eastAsia"/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C3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12F6D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92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54090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1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AB797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000</w:t>
            </w:r>
          </w:p>
        </w:tc>
      </w:tr>
      <w:tr w:rsidR="00F36DA9" w14:paraId="102EB3D8" w14:textId="77777777" w:rsidTr="00C260F0">
        <w:trPr>
          <w:trHeight w:val="18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B32B7" w14:textId="77777777" w:rsidR="00F36DA9" w:rsidRDefault="00F36DA9" w:rsidP="00C260F0">
            <w:pPr>
              <w:widowControl/>
              <w:jc w:val="left"/>
              <w:textAlignment w:val="center"/>
              <w:rPr>
                <w:rFonts w:hint="eastAsia"/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C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593E9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638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8451C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1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0197E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000</w:t>
            </w:r>
          </w:p>
        </w:tc>
      </w:tr>
      <w:tr w:rsidR="00F36DA9" w14:paraId="399D525A" w14:textId="77777777" w:rsidTr="00C260F0">
        <w:trPr>
          <w:trHeight w:val="18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61A5E" w14:textId="77777777" w:rsidR="00F36DA9" w:rsidRDefault="00F36DA9" w:rsidP="00C260F0">
            <w:pPr>
              <w:widowControl/>
              <w:jc w:val="left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kern w:val="2"/>
                <w:szCs w:val="24"/>
              </w:rPr>
              <w:t>Urinary protein in 24h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E76A1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938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9E4FE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1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2AA54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000</w:t>
            </w:r>
          </w:p>
        </w:tc>
      </w:tr>
      <w:tr w:rsidR="00F36DA9" w14:paraId="498BAF0A" w14:textId="77777777" w:rsidTr="00C260F0">
        <w:trPr>
          <w:trHeight w:val="18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D07A8" w14:textId="77777777" w:rsidR="00F36DA9" w:rsidRDefault="00F36DA9" w:rsidP="00C260F0">
            <w:pPr>
              <w:widowControl/>
              <w:jc w:val="left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 xml:space="preserve">ACR 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BA460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90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DE9BD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1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CE2F4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000</w:t>
            </w:r>
          </w:p>
        </w:tc>
      </w:tr>
      <w:tr w:rsidR="00F36DA9" w14:paraId="58EF477D" w14:textId="77777777" w:rsidTr="00C260F0">
        <w:trPr>
          <w:trHeight w:val="18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6EAFA" w14:textId="77777777" w:rsidR="00F36DA9" w:rsidRDefault="00F36DA9" w:rsidP="00C260F0">
            <w:pPr>
              <w:autoSpaceDN w:val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Urine RBC counts 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13238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51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04710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1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31DE9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000</w:t>
            </w:r>
          </w:p>
        </w:tc>
      </w:tr>
      <w:tr w:rsidR="00F36DA9" w14:paraId="6467422D" w14:textId="77777777" w:rsidTr="00C260F0">
        <w:trPr>
          <w:trHeight w:val="18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66A10" w14:textId="77777777" w:rsidR="00F36DA9" w:rsidRDefault="00F36DA9" w:rsidP="00C260F0">
            <w:pPr>
              <w:widowControl/>
              <w:jc w:val="left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MAP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FD7FC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9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D8EE1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1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F0748" w14:textId="77777777" w:rsidR="00F36DA9" w:rsidRDefault="00F36DA9" w:rsidP="00C260F0">
            <w:pPr>
              <w:widowControl/>
              <w:jc w:val="center"/>
              <w:textAlignment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332</w:t>
            </w:r>
          </w:p>
        </w:tc>
      </w:tr>
      <w:tr w:rsidR="00F36DA9" w14:paraId="349B7A7F" w14:textId="77777777" w:rsidTr="00C260F0">
        <w:trPr>
          <w:trHeight w:val="18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29D46" w14:textId="77777777" w:rsidR="00F36DA9" w:rsidRDefault="00F36DA9" w:rsidP="00C260F0">
            <w:pPr>
              <w:widowControl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BIL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879F9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7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BFC61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1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DF48D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000</w:t>
            </w:r>
          </w:p>
        </w:tc>
      </w:tr>
      <w:tr w:rsidR="00F36DA9" w14:paraId="042E6C7B" w14:textId="77777777" w:rsidTr="00C260F0">
        <w:trPr>
          <w:trHeight w:val="18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73998" w14:textId="77777777" w:rsidR="00F36DA9" w:rsidRDefault="00F36DA9" w:rsidP="00C260F0">
            <w:pPr>
              <w:widowControl/>
              <w:jc w:val="left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IBIL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965CB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894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2F3F7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1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60EB0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000</w:t>
            </w:r>
          </w:p>
        </w:tc>
      </w:tr>
      <w:tr w:rsidR="00F36DA9" w14:paraId="49952B0D" w14:textId="77777777" w:rsidTr="00C260F0">
        <w:trPr>
          <w:trHeight w:val="188"/>
        </w:trPr>
        <w:tc>
          <w:tcPr>
            <w:tcW w:w="251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4045C84" w14:textId="77777777" w:rsidR="00F36DA9" w:rsidRDefault="00F36DA9" w:rsidP="00C260F0">
            <w:pPr>
              <w:widowControl/>
              <w:jc w:val="left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ALT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365DDF6A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465</w:t>
            </w: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50A678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159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0F35F1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000</w:t>
            </w:r>
          </w:p>
        </w:tc>
      </w:tr>
      <w:tr w:rsidR="00F36DA9" w14:paraId="610E7E20" w14:textId="77777777" w:rsidTr="00C260F0">
        <w:trPr>
          <w:trHeight w:val="188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A17D04" w14:textId="77777777" w:rsidR="00F36DA9" w:rsidRDefault="00F36DA9" w:rsidP="00C260F0">
            <w:pPr>
              <w:widowControl/>
              <w:jc w:val="left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AST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4606DB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828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81B189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159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84B487" w14:textId="77777777" w:rsidR="00F36DA9" w:rsidRDefault="00F36DA9" w:rsidP="00C260F0">
            <w:pPr>
              <w:widowControl/>
              <w:jc w:val="center"/>
              <w:textAlignment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szCs w:val="24"/>
              </w:rPr>
              <w:t>0.000</w:t>
            </w:r>
          </w:p>
        </w:tc>
      </w:tr>
    </w:tbl>
    <w:p w14:paraId="678DAD7A" w14:textId="77777777" w:rsidR="00F36DA9" w:rsidRDefault="00F36DA9"/>
    <w:sectPr w:rsidR="00F36D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DA9"/>
    <w:rsid w:val="004B52F6"/>
    <w:rsid w:val="00F36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8D7AE"/>
  <w15:chartTrackingRefBased/>
  <w15:docId w15:val="{B0C35932-E051-426B-BCCA-68A5E373D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6DA9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4"/>
      <w:szCs w:val="18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36DA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36DA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6DA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6DA9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6DA9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36DA9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36DA9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36DA9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36DA9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36DA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36DA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36D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36DA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36DA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36DA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36DA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36DA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36DA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36DA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36D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36DA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36D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36DA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36DA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36DA9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F36DA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36DA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36DA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36DA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31</Characters>
  <Application>Microsoft Office Word</Application>
  <DocSecurity>0</DocSecurity>
  <Lines>30</Lines>
  <Paragraphs>2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hong321@outlook.com</dc:creator>
  <cp:keywords/>
  <dc:description/>
  <cp:lastModifiedBy>zxhong321@outlook.com</cp:lastModifiedBy>
  <cp:revision>1</cp:revision>
  <dcterms:created xsi:type="dcterms:W3CDTF">2025-04-27T07:30:00Z</dcterms:created>
  <dcterms:modified xsi:type="dcterms:W3CDTF">2025-04-27T07:30:00Z</dcterms:modified>
</cp:coreProperties>
</file>